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1A26" w:rsidRPr="001A5C15" w:rsidRDefault="007F1A26" w:rsidP="00264FE7">
      <w:pPr>
        <w:pStyle w:val="PlainText"/>
      </w:pPr>
      <w:proofErr w:type="gramStart"/>
      <w:r w:rsidRPr="00B63A6F">
        <w:rPr>
          <w:b/>
        </w:rPr>
        <w:t>Appendix 2</w:t>
      </w:r>
      <w:r w:rsidR="001A5C15">
        <w:rPr>
          <w:b/>
        </w:rPr>
        <w:t>.</w:t>
      </w:r>
      <w:proofErr w:type="gramEnd"/>
      <w:r w:rsidRPr="001A5C15">
        <w:t xml:space="preserve"> Full </w:t>
      </w:r>
      <w:r w:rsidR="001A5C15" w:rsidRPr="001A5C15">
        <w:t>S</w:t>
      </w:r>
      <w:r w:rsidRPr="001A5C15">
        <w:t xml:space="preserve">earch </w:t>
      </w:r>
      <w:r w:rsidR="001A5C15" w:rsidRPr="001A5C15">
        <w:t>S</w:t>
      </w:r>
      <w:r w:rsidRPr="001A5C15">
        <w:t>trategies for EMBASE</w:t>
      </w:r>
    </w:p>
    <w:tbl>
      <w:tblPr>
        <w:tblStyle w:val="TableGrid"/>
        <w:tblW w:w="0" w:type="auto"/>
        <w:tblInd w:w="108" w:type="dxa"/>
        <w:tblLook w:val="04A0"/>
      </w:tblPr>
      <w:tblGrid>
        <w:gridCol w:w="709"/>
        <w:gridCol w:w="8222"/>
      </w:tblGrid>
      <w:tr w:rsidR="00B073F5" w:rsidRPr="000F03D3" w:rsidTr="00B073F5">
        <w:tc>
          <w:tcPr>
            <w:tcW w:w="709" w:type="dxa"/>
          </w:tcPr>
          <w:p w:rsidR="00B073F5" w:rsidRPr="000F03D3" w:rsidRDefault="00B073F5" w:rsidP="000F03D3">
            <w:pPr>
              <w:pStyle w:val="PlainText"/>
              <w:jc w:val="center"/>
              <w:rPr>
                <w:b/>
              </w:rPr>
            </w:pPr>
            <w:r w:rsidRPr="000F03D3">
              <w:rPr>
                <w:b/>
              </w:rPr>
              <w:t>Step</w:t>
            </w:r>
          </w:p>
        </w:tc>
        <w:tc>
          <w:tcPr>
            <w:tcW w:w="8222" w:type="dxa"/>
          </w:tcPr>
          <w:p w:rsidR="00B073F5" w:rsidRPr="000F03D3" w:rsidRDefault="00B073F5" w:rsidP="000F03D3">
            <w:pPr>
              <w:pStyle w:val="PlainText"/>
              <w:jc w:val="center"/>
              <w:rPr>
                <w:b/>
              </w:rPr>
            </w:pPr>
            <w:r w:rsidRPr="000F03D3">
              <w:rPr>
                <w:b/>
              </w:rPr>
              <w:t>Terms and qualifiers</w:t>
            </w:r>
          </w:p>
        </w:tc>
      </w:tr>
      <w:tr w:rsidR="00B073F5" w:rsidTr="00B073F5">
        <w:tc>
          <w:tcPr>
            <w:tcW w:w="709" w:type="dxa"/>
          </w:tcPr>
          <w:p w:rsidR="00B073F5" w:rsidRDefault="00B073F5" w:rsidP="000B22A0">
            <w:pPr>
              <w:pStyle w:val="PlainText"/>
              <w:jc w:val="center"/>
            </w:pPr>
            <w:r>
              <w:t>1</w:t>
            </w:r>
          </w:p>
        </w:tc>
        <w:tc>
          <w:tcPr>
            <w:tcW w:w="8222" w:type="dxa"/>
          </w:tcPr>
          <w:p w:rsidR="00B073F5" w:rsidRDefault="00B073F5" w:rsidP="00264FE7">
            <w:pPr>
              <w:pStyle w:val="PlainText"/>
            </w:pPr>
            <w:r>
              <w:t xml:space="preserve">((spinal cord </w:t>
            </w:r>
            <w:proofErr w:type="spellStart"/>
            <w:r>
              <w:t>injur</w:t>
            </w:r>
            <w:proofErr w:type="spellEnd"/>
            <w:r>
              <w:t xml:space="preserve">* or spinal cord lesion or spinal cord trauma or </w:t>
            </w:r>
            <w:proofErr w:type="spellStart"/>
            <w:r>
              <w:t>parapleg</w:t>
            </w:r>
            <w:proofErr w:type="spellEnd"/>
            <w:r>
              <w:t xml:space="preserve">* or </w:t>
            </w:r>
            <w:proofErr w:type="spellStart"/>
            <w:r>
              <w:t>quadripl</w:t>
            </w:r>
            <w:bookmarkStart w:id="0" w:name="_GoBack"/>
            <w:bookmarkEnd w:id="0"/>
            <w:r>
              <w:t>eg</w:t>
            </w:r>
            <w:proofErr w:type="spellEnd"/>
            <w:r>
              <w:t xml:space="preserve">*) and </w:t>
            </w:r>
            <w:proofErr w:type="spellStart"/>
            <w:r>
              <w:t>tetrapleg</w:t>
            </w:r>
            <w:proofErr w:type="spellEnd"/>
            <w:r>
              <w:t>*).</w:t>
            </w:r>
            <w:proofErr w:type="spellStart"/>
            <w:r>
              <w:t>af</w:t>
            </w:r>
            <w:proofErr w:type="spellEnd"/>
            <w:r>
              <w:t>.</w:t>
            </w:r>
          </w:p>
        </w:tc>
      </w:tr>
      <w:tr w:rsidR="00B073F5" w:rsidTr="00B073F5">
        <w:tc>
          <w:tcPr>
            <w:tcW w:w="709" w:type="dxa"/>
          </w:tcPr>
          <w:p w:rsidR="00B073F5" w:rsidRDefault="00B073F5" w:rsidP="000B22A0">
            <w:pPr>
              <w:pStyle w:val="PlainText"/>
              <w:jc w:val="center"/>
            </w:pPr>
            <w:r>
              <w:t>2</w:t>
            </w:r>
          </w:p>
        </w:tc>
        <w:tc>
          <w:tcPr>
            <w:tcW w:w="8222" w:type="dxa"/>
          </w:tcPr>
          <w:p w:rsidR="00B073F5" w:rsidRDefault="00B073F5" w:rsidP="00264FE7">
            <w:pPr>
              <w:pStyle w:val="PlainText"/>
            </w:pPr>
            <w:r>
              <w:t>(</w:t>
            </w:r>
            <w:proofErr w:type="gramStart"/>
            <w:r>
              <w:t>spinal</w:t>
            </w:r>
            <w:proofErr w:type="gramEnd"/>
            <w:r>
              <w:t xml:space="preserve"> cord </w:t>
            </w:r>
            <w:proofErr w:type="spellStart"/>
            <w:r>
              <w:t>injur</w:t>
            </w:r>
            <w:proofErr w:type="spellEnd"/>
            <w:r>
              <w:t xml:space="preserve">* or spinal cord lesion or spinal cord trauma or </w:t>
            </w:r>
            <w:proofErr w:type="spellStart"/>
            <w:r>
              <w:t>parapleg</w:t>
            </w:r>
            <w:proofErr w:type="spellEnd"/>
            <w:r>
              <w:t xml:space="preserve">* or </w:t>
            </w:r>
            <w:proofErr w:type="spellStart"/>
            <w:r>
              <w:t>quadripleg</w:t>
            </w:r>
            <w:proofErr w:type="spellEnd"/>
            <w:r>
              <w:t xml:space="preserve">* or </w:t>
            </w:r>
            <w:proofErr w:type="spellStart"/>
            <w:r>
              <w:t>tetrapleg</w:t>
            </w:r>
            <w:proofErr w:type="spellEnd"/>
            <w:r>
              <w:t>*).</w:t>
            </w:r>
            <w:proofErr w:type="spellStart"/>
            <w:r>
              <w:t>af</w:t>
            </w:r>
            <w:proofErr w:type="spellEnd"/>
            <w:r>
              <w:t>.</w:t>
            </w:r>
          </w:p>
        </w:tc>
      </w:tr>
      <w:tr w:rsidR="00B073F5" w:rsidTr="00B073F5">
        <w:tc>
          <w:tcPr>
            <w:tcW w:w="709" w:type="dxa"/>
          </w:tcPr>
          <w:p w:rsidR="00B073F5" w:rsidRDefault="00B073F5" w:rsidP="000B22A0">
            <w:pPr>
              <w:pStyle w:val="PlainText"/>
              <w:jc w:val="center"/>
            </w:pPr>
            <w:r>
              <w:t>3</w:t>
            </w:r>
          </w:p>
        </w:tc>
        <w:tc>
          <w:tcPr>
            <w:tcW w:w="8222" w:type="dxa"/>
          </w:tcPr>
          <w:p w:rsidR="00B073F5" w:rsidRDefault="00B073F5" w:rsidP="00264FE7">
            <w:pPr>
              <w:pStyle w:val="PlainText"/>
            </w:pPr>
            <w:r>
              <w:t xml:space="preserve">(hydrotherapy or water exercise or aquatic exercise or water therapy or aquatic therapy or aquatic aerobics or water aerobics or aquatic physical therapy or swimming or swimming therapy or aquatic activity or water activity or water sport* or water rehabilitation or aquatic rehabilitation, </w:t>
            </w:r>
            <w:proofErr w:type="spellStart"/>
            <w:r>
              <w:t>aquarobics</w:t>
            </w:r>
            <w:proofErr w:type="spellEnd"/>
            <w:r>
              <w:t>).</w:t>
            </w:r>
            <w:proofErr w:type="spellStart"/>
            <w:r>
              <w:t>af</w:t>
            </w:r>
            <w:proofErr w:type="spellEnd"/>
            <w:r>
              <w:t>.</w:t>
            </w:r>
          </w:p>
        </w:tc>
      </w:tr>
      <w:tr w:rsidR="00B073F5" w:rsidTr="00B073F5">
        <w:tc>
          <w:tcPr>
            <w:tcW w:w="709" w:type="dxa"/>
          </w:tcPr>
          <w:p w:rsidR="00B073F5" w:rsidRDefault="00B073F5" w:rsidP="000B22A0">
            <w:pPr>
              <w:pStyle w:val="PlainText"/>
              <w:jc w:val="center"/>
            </w:pPr>
            <w:r>
              <w:t>4</w:t>
            </w:r>
          </w:p>
        </w:tc>
        <w:tc>
          <w:tcPr>
            <w:tcW w:w="8222" w:type="dxa"/>
          </w:tcPr>
          <w:p w:rsidR="00B073F5" w:rsidRDefault="00B073F5" w:rsidP="00264FE7">
            <w:pPr>
              <w:pStyle w:val="PlainText"/>
            </w:pPr>
            <w:r>
              <w:t xml:space="preserve">(hydrotherapy or water exercise or aquatic exercise or water therapy or aquatic therapy or aquatic aerobics or water aerobics or aquatic physical therapy or swimming or swimming therapy or aquatic activity or water activity or water sport* or water rehabilitation or aquatic rehabilitation or </w:t>
            </w:r>
            <w:proofErr w:type="spellStart"/>
            <w:r>
              <w:t>aquarobics</w:t>
            </w:r>
            <w:proofErr w:type="spellEnd"/>
            <w:r>
              <w:t>).</w:t>
            </w:r>
            <w:proofErr w:type="spellStart"/>
            <w:r>
              <w:t>af</w:t>
            </w:r>
            <w:proofErr w:type="spellEnd"/>
            <w:r>
              <w:t>.</w:t>
            </w:r>
          </w:p>
        </w:tc>
      </w:tr>
      <w:tr w:rsidR="00B073F5" w:rsidTr="00B073F5">
        <w:tc>
          <w:tcPr>
            <w:tcW w:w="709" w:type="dxa"/>
          </w:tcPr>
          <w:p w:rsidR="00B073F5" w:rsidRDefault="00B073F5" w:rsidP="000B22A0">
            <w:pPr>
              <w:pStyle w:val="PlainText"/>
              <w:jc w:val="center"/>
            </w:pPr>
            <w:r>
              <w:t>5</w:t>
            </w:r>
          </w:p>
        </w:tc>
        <w:tc>
          <w:tcPr>
            <w:tcW w:w="8222" w:type="dxa"/>
          </w:tcPr>
          <w:p w:rsidR="00B073F5" w:rsidRDefault="00B073F5" w:rsidP="00264FE7">
            <w:pPr>
              <w:pStyle w:val="PlainText"/>
            </w:pPr>
            <w:r>
              <w:t>2 and 4</w:t>
            </w:r>
          </w:p>
        </w:tc>
      </w:tr>
      <w:tr w:rsidR="00B073F5" w:rsidTr="00B073F5">
        <w:tc>
          <w:tcPr>
            <w:tcW w:w="709" w:type="dxa"/>
          </w:tcPr>
          <w:p w:rsidR="00B073F5" w:rsidRDefault="00B073F5" w:rsidP="000B22A0">
            <w:pPr>
              <w:pStyle w:val="PlainText"/>
              <w:jc w:val="center"/>
            </w:pPr>
            <w:r>
              <w:t>6</w:t>
            </w:r>
          </w:p>
        </w:tc>
        <w:tc>
          <w:tcPr>
            <w:tcW w:w="8222" w:type="dxa"/>
          </w:tcPr>
          <w:p w:rsidR="00B073F5" w:rsidRDefault="00B073F5" w:rsidP="00264FE7">
            <w:pPr>
              <w:pStyle w:val="PlainText"/>
            </w:pPr>
            <w:r>
              <w:t>limit 5 to English language</w:t>
            </w:r>
          </w:p>
        </w:tc>
      </w:tr>
      <w:tr w:rsidR="00B073F5" w:rsidTr="00B073F5">
        <w:tc>
          <w:tcPr>
            <w:tcW w:w="709" w:type="dxa"/>
          </w:tcPr>
          <w:p w:rsidR="00B073F5" w:rsidRDefault="00B073F5" w:rsidP="000B22A0">
            <w:pPr>
              <w:pStyle w:val="PlainText"/>
              <w:jc w:val="center"/>
            </w:pPr>
            <w:r>
              <w:t>7</w:t>
            </w:r>
          </w:p>
        </w:tc>
        <w:tc>
          <w:tcPr>
            <w:tcW w:w="8222" w:type="dxa"/>
          </w:tcPr>
          <w:p w:rsidR="00B073F5" w:rsidRDefault="00B073F5" w:rsidP="00B073F5">
            <w:pPr>
              <w:pStyle w:val="PlainText"/>
            </w:pPr>
            <w:r>
              <w:t>limit 6 to (English language and exclude MEDLINE journals)</w:t>
            </w:r>
          </w:p>
        </w:tc>
      </w:tr>
    </w:tbl>
    <w:p w:rsidR="00FD3FA9" w:rsidRDefault="00FD3FA9"/>
    <w:sectPr w:rsidR="00FD3FA9" w:rsidSect="0064217F">
      <w:pgSz w:w="11906" w:h="16838"/>
      <w:pgMar w:top="1440" w:right="1440" w:bottom="1440" w:left="1440" w:header="720" w:footer="720" w:gutter="0"/>
      <w:cols w:space="720"/>
      <w:docGrid w:type="lines"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FF411D"/>
    <w:rsid w:val="000104CF"/>
    <w:rsid w:val="0006170C"/>
    <w:rsid w:val="000618C1"/>
    <w:rsid w:val="00064B0B"/>
    <w:rsid w:val="00067321"/>
    <w:rsid w:val="000723F0"/>
    <w:rsid w:val="00072FA8"/>
    <w:rsid w:val="000730B2"/>
    <w:rsid w:val="00083125"/>
    <w:rsid w:val="00083C6C"/>
    <w:rsid w:val="00091530"/>
    <w:rsid w:val="000A255F"/>
    <w:rsid w:val="000A3FAF"/>
    <w:rsid w:val="000B1723"/>
    <w:rsid w:val="000B22A0"/>
    <w:rsid w:val="000B4A3C"/>
    <w:rsid w:val="000B65E6"/>
    <w:rsid w:val="000C39CD"/>
    <w:rsid w:val="000C58BA"/>
    <w:rsid w:val="000C5C77"/>
    <w:rsid w:val="000C5E91"/>
    <w:rsid w:val="000D07DF"/>
    <w:rsid w:val="000D0AD6"/>
    <w:rsid w:val="000D44E0"/>
    <w:rsid w:val="000E30BE"/>
    <w:rsid w:val="000E3760"/>
    <w:rsid w:val="000E3C19"/>
    <w:rsid w:val="000E5F0B"/>
    <w:rsid w:val="000F03D3"/>
    <w:rsid w:val="000F6EEE"/>
    <w:rsid w:val="000F745D"/>
    <w:rsid w:val="00103EF5"/>
    <w:rsid w:val="00104801"/>
    <w:rsid w:val="00131228"/>
    <w:rsid w:val="00136E47"/>
    <w:rsid w:val="00160E3E"/>
    <w:rsid w:val="00164FE0"/>
    <w:rsid w:val="00173CB0"/>
    <w:rsid w:val="00185470"/>
    <w:rsid w:val="001A1619"/>
    <w:rsid w:val="001A2A78"/>
    <w:rsid w:val="001A5C15"/>
    <w:rsid w:val="001C113C"/>
    <w:rsid w:val="001E2EC9"/>
    <w:rsid w:val="001F6BEE"/>
    <w:rsid w:val="00201D59"/>
    <w:rsid w:val="00202E6C"/>
    <w:rsid w:val="00206267"/>
    <w:rsid w:val="00214083"/>
    <w:rsid w:val="0021579A"/>
    <w:rsid w:val="0022674B"/>
    <w:rsid w:val="00231ADA"/>
    <w:rsid w:val="00235B15"/>
    <w:rsid w:val="0023672D"/>
    <w:rsid w:val="00247F39"/>
    <w:rsid w:val="00256E86"/>
    <w:rsid w:val="00264FE7"/>
    <w:rsid w:val="002717B2"/>
    <w:rsid w:val="002752A6"/>
    <w:rsid w:val="00285008"/>
    <w:rsid w:val="00285533"/>
    <w:rsid w:val="0028614A"/>
    <w:rsid w:val="00293635"/>
    <w:rsid w:val="00293761"/>
    <w:rsid w:val="002940D2"/>
    <w:rsid w:val="002A1B46"/>
    <w:rsid w:val="002A22E9"/>
    <w:rsid w:val="002B0242"/>
    <w:rsid w:val="002B3C5F"/>
    <w:rsid w:val="002B5641"/>
    <w:rsid w:val="002D51F8"/>
    <w:rsid w:val="002D5F53"/>
    <w:rsid w:val="002D7C5F"/>
    <w:rsid w:val="002E71F5"/>
    <w:rsid w:val="002F3431"/>
    <w:rsid w:val="002F3C98"/>
    <w:rsid w:val="002F5C82"/>
    <w:rsid w:val="00312B40"/>
    <w:rsid w:val="00314D98"/>
    <w:rsid w:val="0031505B"/>
    <w:rsid w:val="003325C6"/>
    <w:rsid w:val="00336FB1"/>
    <w:rsid w:val="00345AF8"/>
    <w:rsid w:val="00350913"/>
    <w:rsid w:val="003522A4"/>
    <w:rsid w:val="003567B0"/>
    <w:rsid w:val="00357824"/>
    <w:rsid w:val="0036100A"/>
    <w:rsid w:val="00362CCE"/>
    <w:rsid w:val="00365DFC"/>
    <w:rsid w:val="00376E0D"/>
    <w:rsid w:val="003820F5"/>
    <w:rsid w:val="00391BB3"/>
    <w:rsid w:val="003A34E1"/>
    <w:rsid w:val="003B5306"/>
    <w:rsid w:val="003C1649"/>
    <w:rsid w:val="003C5AF5"/>
    <w:rsid w:val="003D0D76"/>
    <w:rsid w:val="003D1B32"/>
    <w:rsid w:val="003D2375"/>
    <w:rsid w:val="003D35E1"/>
    <w:rsid w:val="003E436A"/>
    <w:rsid w:val="003F1604"/>
    <w:rsid w:val="003F3946"/>
    <w:rsid w:val="003F490D"/>
    <w:rsid w:val="00403B06"/>
    <w:rsid w:val="004119D9"/>
    <w:rsid w:val="004179D9"/>
    <w:rsid w:val="0042086D"/>
    <w:rsid w:val="004221C7"/>
    <w:rsid w:val="00426B2D"/>
    <w:rsid w:val="00430FC6"/>
    <w:rsid w:val="00431014"/>
    <w:rsid w:val="00431AC1"/>
    <w:rsid w:val="004332BB"/>
    <w:rsid w:val="00436AE0"/>
    <w:rsid w:val="00436B11"/>
    <w:rsid w:val="00437906"/>
    <w:rsid w:val="004420FC"/>
    <w:rsid w:val="0044449B"/>
    <w:rsid w:val="004508F9"/>
    <w:rsid w:val="004605D0"/>
    <w:rsid w:val="00463FF9"/>
    <w:rsid w:val="00470DE8"/>
    <w:rsid w:val="00472213"/>
    <w:rsid w:val="004739C0"/>
    <w:rsid w:val="00477046"/>
    <w:rsid w:val="00491516"/>
    <w:rsid w:val="00493B38"/>
    <w:rsid w:val="00494E3C"/>
    <w:rsid w:val="004A6EEA"/>
    <w:rsid w:val="004C1028"/>
    <w:rsid w:val="004C1C5E"/>
    <w:rsid w:val="004D467C"/>
    <w:rsid w:val="004E484F"/>
    <w:rsid w:val="004E4B59"/>
    <w:rsid w:val="004E609F"/>
    <w:rsid w:val="004E7835"/>
    <w:rsid w:val="004F5B78"/>
    <w:rsid w:val="004F7495"/>
    <w:rsid w:val="0050113F"/>
    <w:rsid w:val="00506430"/>
    <w:rsid w:val="0051564E"/>
    <w:rsid w:val="0054511A"/>
    <w:rsid w:val="00546871"/>
    <w:rsid w:val="00564AF7"/>
    <w:rsid w:val="005927D3"/>
    <w:rsid w:val="005A1A44"/>
    <w:rsid w:val="005A1D39"/>
    <w:rsid w:val="005A29AD"/>
    <w:rsid w:val="005A336A"/>
    <w:rsid w:val="005A71AE"/>
    <w:rsid w:val="005A7771"/>
    <w:rsid w:val="005B7069"/>
    <w:rsid w:val="005C0E6F"/>
    <w:rsid w:val="005C3F6B"/>
    <w:rsid w:val="005D1F68"/>
    <w:rsid w:val="005D43A9"/>
    <w:rsid w:val="005D4C60"/>
    <w:rsid w:val="005D64A8"/>
    <w:rsid w:val="005D7813"/>
    <w:rsid w:val="005D7A22"/>
    <w:rsid w:val="0060371A"/>
    <w:rsid w:val="0061078A"/>
    <w:rsid w:val="006123D7"/>
    <w:rsid w:val="006200E6"/>
    <w:rsid w:val="00634026"/>
    <w:rsid w:val="00634B76"/>
    <w:rsid w:val="006354D5"/>
    <w:rsid w:val="006400B4"/>
    <w:rsid w:val="00640986"/>
    <w:rsid w:val="0064217F"/>
    <w:rsid w:val="00663F40"/>
    <w:rsid w:val="006673DE"/>
    <w:rsid w:val="0066758C"/>
    <w:rsid w:val="00684F00"/>
    <w:rsid w:val="006A2EB5"/>
    <w:rsid w:val="006B23E7"/>
    <w:rsid w:val="006C0B2E"/>
    <w:rsid w:val="006D0EA2"/>
    <w:rsid w:val="006D190D"/>
    <w:rsid w:val="006F1738"/>
    <w:rsid w:val="006F4705"/>
    <w:rsid w:val="0070260F"/>
    <w:rsid w:val="00704605"/>
    <w:rsid w:val="0071016F"/>
    <w:rsid w:val="007103F4"/>
    <w:rsid w:val="00731C24"/>
    <w:rsid w:val="00746FC5"/>
    <w:rsid w:val="0075456E"/>
    <w:rsid w:val="0076722D"/>
    <w:rsid w:val="00775ACE"/>
    <w:rsid w:val="007814A9"/>
    <w:rsid w:val="00785DDF"/>
    <w:rsid w:val="007874B1"/>
    <w:rsid w:val="00792D7E"/>
    <w:rsid w:val="00793E79"/>
    <w:rsid w:val="00796FEA"/>
    <w:rsid w:val="007A22B0"/>
    <w:rsid w:val="007C303D"/>
    <w:rsid w:val="007D0222"/>
    <w:rsid w:val="007D0A03"/>
    <w:rsid w:val="007D3A00"/>
    <w:rsid w:val="007F1A26"/>
    <w:rsid w:val="007F5055"/>
    <w:rsid w:val="008018C6"/>
    <w:rsid w:val="00804DBB"/>
    <w:rsid w:val="00805374"/>
    <w:rsid w:val="00813E6A"/>
    <w:rsid w:val="00821AC8"/>
    <w:rsid w:val="00824D57"/>
    <w:rsid w:val="0083160D"/>
    <w:rsid w:val="00836373"/>
    <w:rsid w:val="008433C7"/>
    <w:rsid w:val="0086796B"/>
    <w:rsid w:val="008716B9"/>
    <w:rsid w:val="00874684"/>
    <w:rsid w:val="0087551D"/>
    <w:rsid w:val="00877F30"/>
    <w:rsid w:val="008805EC"/>
    <w:rsid w:val="00884B99"/>
    <w:rsid w:val="00896B5B"/>
    <w:rsid w:val="008A301F"/>
    <w:rsid w:val="008A69F7"/>
    <w:rsid w:val="008B0FF7"/>
    <w:rsid w:val="008B7449"/>
    <w:rsid w:val="008B7B6A"/>
    <w:rsid w:val="008C3DC5"/>
    <w:rsid w:val="008C41E5"/>
    <w:rsid w:val="008D4281"/>
    <w:rsid w:val="008D61BC"/>
    <w:rsid w:val="008E2316"/>
    <w:rsid w:val="008E4135"/>
    <w:rsid w:val="008F12B6"/>
    <w:rsid w:val="008F3083"/>
    <w:rsid w:val="00906AE2"/>
    <w:rsid w:val="00910C27"/>
    <w:rsid w:val="009379C3"/>
    <w:rsid w:val="00954775"/>
    <w:rsid w:val="00954B88"/>
    <w:rsid w:val="00962D1D"/>
    <w:rsid w:val="00970041"/>
    <w:rsid w:val="00982B73"/>
    <w:rsid w:val="00987CFB"/>
    <w:rsid w:val="00991D5F"/>
    <w:rsid w:val="00995D70"/>
    <w:rsid w:val="009A4DB6"/>
    <w:rsid w:val="009A7286"/>
    <w:rsid w:val="009A77DB"/>
    <w:rsid w:val="009A7A6B"/>
    <w:rsid w:val="009B0B08"/>
    <w:rsid w:val="009B3597"/>
    <w:rsid w:val="009B6E68"/>
    <w:rsid w:val="009C2DE0"/>
    <w:rsid w:val="009C5CCF"/>
    <w:rsid w:val="009D3D4A"/>
    <w:rsid w:val="009E20A3"/>
    <w:rsid w:val="009E6B43"/>
    <w:rsid w:val="009E7095"/>
    <w:rsid w:val="009E7143"/>
    <w:rsid w:val="009F0419"/>
    <w:rsid w:val="009F1E08"/>
    <w:rsid w:val="00A0533C"/>
    <w:rsid w:val="00A067C2"/>
    <w:rsid w:val="00A14B2C"/>
    <w:rsid w:val="00A333E5"/>
    <w:rsid w:val="00A33DA3"/>
    <w:rsid w:val="00A3594D"/>
    <w:rsid w:val="00A37761"/>
    <w:rsid w:val="00A422EA"/>
    <w:rsid w:val="00A464A3"/>
    <w:rsid w:val="00A46A5D"/>
    <w:rsid w:val="00A6029E"/>
    <w:rsid w:val="00A76DA0"/>
    <w:rsid w:val="00A77B2F"/>
    <w:rsid w:val="00A80290"/>
    <w:rsid w:val="00A86878"/>
    <w:rsid w:val="00A91DB9"/>
    <w:rsid w:val="00A92CCC"/>
    <w:rsid w:val="00AA04BF"/>
    <w:rsid w:val="00AA1F8A"/>
    <w:rsid w:val="00AA3FAD"/>
    <w:rsid w:val="00AA4434"/>
    <w:rsid w:val="00AB08F3"/>
    <w:rsid w:val="00AB129D"/>
    <w:rsid w:val="00AB363B"/>
    <w:rsid w:val="00AB4CFA"/>
    <w:rsid w:val="00AB4ED6"/>
    <w:rsid w:val="00AD3AF2"/>
    <w:rsid w:val="00AD7013"/>
    <w:rsid w:val="00AE0CBC"/>
    <w:rsid w:val="00AE215A"/>
    <w:rsid w:val="00AE41DD"/>
    <w:rsid w:val="00AF594E"/>
    <w:rsid w:val="00AF7E9F"/>
    <w:rsid w:val="00B038C9"/>
    <w:rsid w:val="00B073F5"/>
    <w:rsid w:val="00B164D1"/>
    <w:rsid w:val="00B2492D"/>
    <w:rsid w:val="00B25E22"/>
    <w:rsid w:val="00B33DB9"/>
    <w:rsid w:val="00B5025B"/>
    <w:rsid w:val="00B54CF1"/>
    <w:rsid w:val="00B5644D"/>
    <w:rsid w:val="00B62EF0"/>
    <w:rsid w:val="00B63A6F"/>
    <w:rsid w:val="00BA4FC9"/>
    <w:rsid w:val="00BA5BB1"/>
    <w:rsid w:val="00BC20DD"/>
    <w:rsid w:val="00BC4D62"/>
    <w:rsid w:val="00BD2F14"/>
    <w:rsid w:val="00BE0723"/>
    <w:rsid w:val="00BE1980"/>
    <w:rsid w:val="00C0184B"/>
    <w:rsid w:val="00C1088F"/>
    <w:rsid w:val="00C14521"/>
    <w:rsid w:val="00C14B81"/>
    <w:rsid w:val="00C31548"/>
    <w:rsid w:val="00C3518E"/>
    <w:rsid w:val="00C50E46"/>
    <w:rsid w:val="00C5364C"/>
    <w:rsid w:val="00C63930"/>
    <w:rsid w:val="00C65191"/>
    <w:rsid w:val="00C82F2C"/>
    <w:rsid w:val="00C9219E"/>
    <w:rsid w:val="00C978B2"/>
    <w:rsid w:val="00CA1F95"/>
    <w:rsid w:val="00CB1E1B"/>
    <w:rsid w:val="00CC17F5"/>
    <w:rsid w:val="00CC3F05"/>
    <w:rsid w:val="00CC5B07"/>
    <w:rsid w:val="00CD5A31"/>
    <w:rsid w:val="00CE18FF"/>
    <w:rsid w:val="00CE22B0"/>
    <w:rsid w:val="00CF0034"/>
    <w:rsid w:val="00CF5842"/>
    <w:rsid w:val="00CF5B43"/>
    <w:rsid w:val="00D05587"/>
    <w:rsid w:val="00D05C20"/>
    <w:rsid w:val="00D110C0"/>
    <w:rsid w:val="00D122B0"/>
    <w:rsid w:val="00D2617B"/>
    <w:rsid w:val="00D27368"/>
    <w:rsid w:val="00D330B3"/>
    <w:rsid w:val="00D34FF6"/>
    <w:rsid w:val="00D35A5E"/>
    <w:rsid w:val="00D4298B"/>
    <w:rsid w:val="00D54102"/>
    <w:rsid w:val="00D5480A"/>
    <w:rsid w:val="00D54DAF"/>
    <w:rsid w:val="00D569E9"/>
    <w:rsid w:val="00D6610C"/>
    <w:rsid w:val="00D72B58"/>
    <w:rsid w:val="00D879BC"/>
    <w:rsid w:val="00DA0AD6"/>
    <w:rsid w:val="00DA7852"/>
    <w:rsid w:val="00DB1DB8"/>
    <w:rsid w:val="00DB3607"/>
    <w:rsid w:val="00DB5578"/>
    <w:rsid w:val="00DC7EA8"/>
    <w:rsid w:val="00DD4562"/>
    <w:rsid w:val="00DD49F2"/>
    <w:rsid w:val="00DE0FBD"/>
    <w:rsid w:val="00DE18DC"/>
    <w:rsid w:val="00DE29FF"/>
    <w:rsid w:val="00DE4438"/>
    <w:rsid w:val="00DE5296"/>
    <w:rsid w:val="00DE79E7"/>
    <w:rsid w:val="00E0705D"/>
    <w:rsid w:val="00E10181"/>
    <w:rsid w:val="00E1213F"/>
    <w:rsid w:val="00E240E1"/>
    <w:rsid w:val="00E241C7"/>
    <w:rsid w:val="00E313A4"/>
    <w:rsid w:val="00E41447"/>
    <w:rsid w:val="00E4457E"/>
    <w:rsid w:val="00E47D79"/>
    <w:rsid w:val="00E54021"/>
    <w:rsid w:val="00E579FA"/>
    <w:rsid w:val="00E62C64"/>
    <w:rsid w:val="00E73C7F"/>
    <w:rsid w:val="00E80267"/>
    <w:rsid w:val="00E81976"/>
    <w:rsid w:val="00E85ACA"/>
    <w:rsid w:val="00E94269"/>
    <w:rsid w:val="00E96056"/>
    <w:rsid w:val="00EB5C53"/>
    <w:rsid w:val="00EC6471"/>
    <w:rsid w:val="00ED44AC"/>
    <w:rsid w:val="00EF0C92"/>
    <w:rsid w:val="00F065D0"/>
    <w:rsid w:val="00F23DA8"/>
    <w:rsid w:val="00F304BE"/>
    <w:rsid w:val="00F33989"/>
    <w:rsid w:val="00F5141D"/>
    <w:rsid w:val="00F543EB"/>
    <w:rsid w:val="00F54874"/>
    <w:rsid w:val="00F57085"/>
    <w:rsid w:val="00F70F24"/>
    <w:rsid w:val="00F91313"/>
    <w:rsid w:val="00FA254A"/>
    <w:rsid w:val="00FA67F3"/>
    <w:rsid w:val="00FA6FA6"/>
    <w:rsid w:val="00FB0845"/>
    <w:rsid w:val="00FB0BD8"/>
    <w:rsid w:val="00FC2366"/>
    <w:rsid w:val="00FC6AF0"/>
    <w:rsid w:val="00FD3FA9"/>
    <w:rsid w:val="00FD6365"/>
    <w:rsid w:val="00FF0859"/>
    <w:rsid w:val="00FF411D"/>
    <w:rsid w:val="00FF455D"/>
    <w:rsid w:val="00FF45B7"/>
    <w:rsid w:val="00FF6888"/>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7F"/>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64FE7"/>
    <w:rPr>
      <w:rFonts w:ascii="Times New Roman" w:eastAsia="PMingLiU" w:hAnsi="Times New Roman" w:cs="Courier New"/>
      <w:szCs w:val="24"/>
    </w:rPr>
  </w:style>
  <w:style w:type="character" w:customStyle="1" w:styleId="PlainTextChar">
    <w:name w:val="Plain Text Char"/>
    <w:basedOn w:val="DefaultParagraphFont"/>
    <w:link w:val="PlainText"/>
    <w:uiPriority w:val="99"/>
    <w:rsid w:val="00264FE7"/>
    <w:rPr>
      <w:rFonts w:ascii="Times New Roman" w:eastAsia="PMingLiU" w:hAnsi="Times New Roman" w:cs="Courier New"/>
      <w:szCs w:val="24"/>
    </w:rPr>
  </w:style>
  <w:style w:type="table" w:styleId="TableGrid">
    <w:name w:val="Table Grid"/>
    <w:basedOn w:val="TableNormal"/>
    <w:uiPriority w:val="59"/>
    <w:rsid w:val="007F1A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64FE7"/>
    <w:rPr>
      <w:rFonts w:ascii="Times New Roman" w:eastAsia="新細明體" w:hAnsi="Times New Roman" w:cs="Courier New"/>
      <w:szCs w:val="24"/>
    </w:rPr>
  </w:style>
  <w:style w:type="character" w:customStyle="1" w:styleId="PlainTextChar">
    <w:name w:val="Plain Text Char"/>
    <w:basedOn w:val="DefaultParagraphFont"/>
    <w:link w:val="PlainText"/>
    <w:uiPriority w:val="99"/>
    <w:rsid w:val="00264FE7"/>
    <w:rPr>
      <w:rFonts w:ascii="Times New Roman" w:eastAsia="新細明體" w:hAnsi="Times New Roman" w:cs="Courier New"/>
      <w:szCs w:val="24"/>
    </w:rPr>
  </w:style>
  <w:style w:type="table" w:styleId="TableGrid">
    <w:name w:val="Table Grid"/>
    <w:basedOn w:val="TableNormal"/>
    <w:uiPriority w:val="59"/>
    <w:rsid w:val="007F1A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1021974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78</Characters>
  <Application>Microsoft Office Word</Application>
  <DocSecurity>0</DocSecurity>
  <Lines>7</Lines>
  <Paragraphs>2</Paragraphs>
  <ScaleCrop>false</ScaleCrop>
  <Company>HKIEd</Company>
  <LinksUpToDate>false</LinksUpToDate>
  <CharactersWithSpaces>1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KIEd</dc:creator>
  <cp:lastModifiedBy>74700</cp:lastModifiedBy>
  <cp:revision>2</cp:revision>
  <dcterms:created xsi:type="dcterms:W3CDTF">2017-03-15T20:26:00Z</dcterms:created>
  <dcterms:modified xsi:type="dcterms:W3CDTF">2017-03-15T20:26:00Z</dcterms:modified>
</cp:coreProperties>
</file>